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622" w:rsidRDefault="00D22622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</w:p>
    <w:p w:rsidR="004A51AA" w:rsidRDefault="004A51AA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</w:p>
    <w:p w:rsidR="004A51AA" w:rsidRDefault="004A51AA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</w:p>
    <w:p w:rsidR="004A51AA" w:rsidRDefault="004A51AA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</w:p>
    <w:p w:rsidR="004A51AA" w:rsidRDefault="004A51AA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</w:p>
    <w:p w:rsidR="004A51AA" w:rsidRDefault="004A51AA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</w:p>
    <w:p w:rsidR="004A51AA" w:rsidRPr="00D22622" w:rsidRDefault="004A51AA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</w:p>
    <w:p w:rsidR="00D22622" w:rsidRDefault="00D22622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</w:p>
    <w:p w:rsidR="00D22622" w:rsidRPr="00D22622" w:rsidRDefault="00D22622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D</w:t>
      </w:r>
      <w:r w:rsidR="00AA39A7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amaraland Svp1 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Pr="008E2DCB">
        <w:rPr>
          <w:rFonts w:ascii="Courier New" w:eastAsia="Times New Roman" w:hAnsi="Courier New" w:cs="Courier New"/>
          <w:sz w:val="16"/>
          <w:szCs w:val="16"/>
          <w:u w:val="thick"/>
          <w:lang w:eastAsia="sv-SE"/>
        </w:rPr>
        <w:t>MKSTVFFILSLLLILENQAAGRRLH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DSVGS</w:t>
      </w:r>
      <w:r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Q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DPLLSRA</w:t>
      </w:r>
      <w:r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W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A</w:t>
      </w:r>
      <w:r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K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S</w:t>
      </w:r>
      <w:r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Q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DMEESVSGRGLNVEGSHISDKGEESMGEH-----EEFEKGHIWHNVEDPEGEHVSVRREHLEKS</w:t>
      </w:r>
      <w:r w:rsidR="00CD5FC7">
        <w:rPr>
          <w:rFonts w:ascii="Courier New" w:eastAsia="Times New Roman" w:hAnsi="Courier New" w:cs="Courier New"/>
          <w:sz w:val="16"/>
          <w:szCs w:val="16"/>
          <w:lang w:eastAsia="sv-SE"/>
        </w:rPr>
        <w:t>-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VR</w:t>
      </w:r>
      <w:r w:rsidR="00CD5FC7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PNEEDPKGER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1</w:t>
      </w:r>
      <w:r w:rsidR="00745972">
        <w:rPr>
          <w:rFonts w:ascii="Courier New" w:eastAsia="Times New Roman" w:hAnsi="Courier New" w:cs="Courier New"/>
          <w:sz w:val="16"/>
          <w:szCs w:val="16"/>
          <w:lang w:eastAsia="sv-SE"/>
        </w:rPr>
        <w:t>1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4</w:t>
      </w:r>
    </w:p>
    <w:p w:rsidR="00D22622" w:rsidRPr="00D22622" w:rsidRDefault="00D22622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Guinea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pig 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Svp1 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Pr="00195017">
        <w:rPr>
          <w:rFonts w:ascii="Courier New" w:eastAsia="Times New Roman" w:hAnsi="Courier New" w:cs="Courier New"/>
          <w:sz w:val="16"/>
          <w:szCs w:val="16"/>
          <w:u w:val="thick"/>
          <w:lang w:eastAsia="sv-SE"/>
        </w:rPr>
        <w:t>MKSTIFFILSLLLMLENQAAGRRLS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GSAGA</w:t>
      </w:r>
      <w:r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Q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DPVISHV</w:t>
      </w:r>
      <w:r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W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A</w:t>
      </w:r>
      <w:r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K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S</w:t>
      </w:r>
      <w:r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Q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DMEEAVSGSGLTAEGGRGSDR-EESVGERVSLRQEEFEKGHIRSSVEEPEGEHVSVRREHLEKSHIRH</w:t>
      </w:r>
      <w:r w:rsidR="00CD5FC7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NVEEPEGER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1</w:t>
      </w:r>
      <w:r w:rsidR="00745972">
        <w:rPr>
          <w:rFonts w:ascii="Courier New" w:eastAsia="Times New Roman" w:hAnsi="Courier New" w:cs="Courier New"/>
          <w:sz w:val="16"/>
          <w:szCs w:val="16"/>
          <w:lang w:eastAsia="sv-SE"/>
        </w:rPr>
        <w:t>19</w:t>
      </w:r>
    </w:p>
    <w:p w:rsidR="00D22622" w:rsidRPr="00D22622" w:rsidRDefault="004A51AA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>
        <w:rPr>
          <w:rFonts w:ascii="Courier New" w:eastAsia="Times New Roman" w:hAnsi="Courier New" w:cs="Courier New"/>
          <w:sz w:val="16"/>
          <w:szCs w:val="16"/>
          <w:lang w:eastAsia="sv-SE"/>
        </w:rPr>
        <w:t>D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egu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>Svp1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 </w:t>
      </w:r>
      <w:r w:rsidR="00D22622" w:rsidRPr="008E2DCB">
        <w:rPr>
          <w:rFonts w:ascii="Courier New" w:eastAsia="Times New Roman" w:hAnsi="Courier New" w:cs="Courier New"/>
          <w:sz w:val="16"/>
          <w:szCs w:val="16"/>
          <w:u w:val="thick"/>
          <w:lang w:eastAsia="sv-SE"/>
        </w:rPr>
        <w:t>MKSTVFFILSLLLLLENQAAGRRLH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GSVGA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Q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DPLISRV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W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A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K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S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Q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DMEESVSGPGLGAEGGRVSDR-EDSLGEHISVRHEEFEKGHIRHNTEEPEGEHVSVRREHLEKSHLRH</w:t>
      </w:r>
      <w:r w:rsidR="009012E1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NAEEPERER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1</w:t>
      </w:r>
      <w:r w:rsidR="00745972">
        <w:rPr>
          <w:rFonts w:ascii="Courier New" w:eastAsia="Times New Roman" w:hAnsi="Courier New" w:cs="Courier New"/>
          <w:sz w:val="16"/>
          <w:szCs w:val="16"/>
          <w:lang w:eastAsia="sv-SE"/>
        </w:rPr>
        <w:t>19</w:t>
      </w:r>
    </w:p>
    <w:p w:rsidR="00D22622" w:rsidRPr="00D22622" w:rsidRDefault="00D22622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Chinchilla 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Svp1 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Pr="008E2DCB">
        <w:rPr>
          <w:rFonts w:ascii="Courier New" w:eastAsia="Times New Roman" w:hAnsi="Courier New" w:cs="Courier New"/>
          <w:sz w:val="16"/>
          <w:szCs w:val="16"/>
          <w:u w:val="thick"/>
          <w:lang w:eastAsia="sv-SE"/>
        </w:rPr>
        <w:t>MKSTVFFILSLLLILENRAAEGRLR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GSAGA</w:t>
      </w:r>
      <w:r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Q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DPLISRV</w:t>
      </w:r>
      <w:r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W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A</w:t>
      </w:r>
      <w:r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K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S</w:t>
      </w:r>
      <w:r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Q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DMEESVSGPGLTAEGGHISDKGEASMGEHISLRHEEFEKGHIRHNVEEPEGERVSVRHEHLEKSHVRHNVEEPEGER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120</w:t>
      </w:r>
    </w:p>
    <w:p w:rsidR="00D22622" w:rsidRPr="00D22622" w:rsidRDefault="004A51AA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>
        <w:rPr>
          <w:rFonts w:ascii="Courier New" w:eastAsia="Times New Roman" w:hAnsi="Courier New" w:cs="Courier New"/>
          <w:sz w:val="16"/>
          <w:szCs w:val="16"/>
          <w:lang w:eastAsia="sv-SE"/>
        </w:rPr>
        <w:t>N</w:t>
      </w:r>
      <w:r w:rsidR="00AA39A7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aked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>Svp1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AA39A7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D22622" w:rsidRPr="008E2DCB">
        <w:rPr>
          <w:rFonts w:ascii="Courier New" w:eastAsia="Times New Roman" w:hAnsi="Courier New" w:cs="Courier New"/>
          <w:sz w:val="16"/>
          <w:szCs w:val="16"/>
          <w:u w:val="thick"/>
          <w:lang w:eastAsia="sv-SE"/>
        </w:rPr>
        <w:t>MKSTIFFIFPLLLILENQAARRRLR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GSVGS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Q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YPLLSHV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W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A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K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S</w:t>
      </w:r>
      <w:r w:rsidR="00D22622" w:rsidRPr="00195017">
        <w:rPr>
          <w:rFonts w:ascii="Courier New" w:eastAsia="Times New Roman" w:hAnsi="Courier New" w:cs="Courier New"/>
          <w:sz w:val="16"/>
          <w:szCs w:val="16"/>
          <w:highlight w:val="red"/>
          <w:lang w:eastAsia="sv-SE"/>
        </w:rPr>
        <w:t>*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DMEESVLGRGLDVEGGRTPDKGEGSMGEHDSVRHEEFEKGHIWHNVEDPEGERISLRHEHIEKSHVQDNVEDPEG</w:t>
      </w:r>
      <w:r w:rsidR="00D22622" w:rsidRPr="00195017">
        <w:rPr>
          <w:rFonts w:ascii="Courier New" w:eastAsia="Times New Roman" w:hAnsi="Courier New" w:cs="Courier New"/>
          <w:sz w:val="16"/>
          <w:szCs w:val="16"/>
          <w:highlight w:val="red"/>
          <w:lang w:eastAsia="sv-SE"/>
        </w:rPr>
        <w:t>*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S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1</w:t>
      </w:r>
      <w:r w:rsidR="00745972">
        <w:rPr>
          <w:rFonts w:ascii="Courier New" w:eastAsia="Times New Roman" w:hAnsi="Courier New" w:cs="Courier New"/>
          <w:sz w:val="16"/>
          <w:szCs w:val="16"/>
          <w:lang w:eastAsia="sv-SE"/>
        </w:rPr>
        <w:t>20</w:t>
      </w:r>
    </w:p>
    <w:p w:rsidR="00D22622" w:rsidRPr="00D22622" w:rsidRDefault="00641D3F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 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***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*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*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*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**  ** 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 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*** ***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* * ** 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* 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********  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**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*** 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9012E1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9012E1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9012E1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</w:t>
      </w:r>
    </w:p>
    <w:p w:rsidR="00D22622" w:rsidRPr="00D22622" w:rsidRDefault="00D22622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</w:p>
    <w:p w:rsidR="00D22622" w:rsidRPr="00D22622" w:rsidRDefault="00AA39A7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D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amaraland Svp1 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---------</w:t>
      </w:r>
      <w:r w:rsidR="002562E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              </w:t>
      </w:r>
      <w:r w:rsidR="009012E1">
        <w:rPr>
          <w:rFonts w:ascii="Courier New" w:eastAsia="Times New Roman" w:hAnsi="Courier New" w:cs="Courier New"/>
          <w:sz w:val="16"/>
          <w:szCs w:val="16"/>
          <w:lang w:eastAsia="sv-SE"/>
        </w:rPr>
        <w:t>---------</w:t>
      </w:r>
      <w:r w:rsidR="003B0386">
        <w:rPr>
          <w:rFonts w:ascii="Courier New" w:eastAsia="Times New Roman" w:hAnsi="Courier New" w:cs="Courier New"/>
          <w:sz w:val="16"/>
          <w:szCs w:val="16"/>
          <w:lang w:eastAsia="sv-SE"/>
        </w:rPr>
        <w:t>-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---------------</w:t>
      </w:r>
      <w:r w:rsidR="00CD5FC7">
        <w:rPr>
          <w:rFonts w:ascii="Courier New" w:eastAsia="Times New Roman" w:hAnsi="Courier New" w:cs="Courier New"/>
          <w:sz w:val="16"/>
          <w:szCs w:val="16"/>
          <w:lang w:eastAsia="sv-SE"/>
        </w:rPr>
        <w:t>-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VSVRHEHLKKSHIRHSAGNPTRKRISLRHEELEKGHIRYKSEDPEGERV</w:t>
      </w:r>
      <w:r w:rsidR="005F1E6A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SLRHKSIEKTHK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1</w:t>
      </w:r>
      <w:r w:rsidR="005F1E6A">
        <w:rPr>
          <w:rFonts w:ascii="Courier New" w:eastAsia="Times New Roman" w:hAnsi="Courier New" w:cs="Courier New"/>
          <w:sz w:val="16"/>
          <w:szCs w:val="16"/>
          <w:lang w:eastAsia="sv-SE"/>
        </w:rPr>
        <w:t>75</w:t>
      </w:r>
    </w:p>
    <w:p w:rsidR="00D22622" w:rsidRPr="00D22622" w:rsidRDefault="004A51AA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Guinea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pig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Svp1 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---------</w:t>
      </w:r>
      <w:r w:rsidR="002562E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              </w:t>
      </w:r>
      <w:r w:rsidR="009012E1">
        <w:rPr>
          <w:rFonts w:ascii="Courier New" w:eastAsia="Times New Roman" w:hAnsi="Courier New" w:cs="Courier New"/>
          <w:sz w:val="16"/>
          <w:szCs w:val="16"/>
          <w:lang w:eastAsia="sv-SE"/>
        </w:rPr>
        <w:t>---------</w:t>
      </w:r>
      <w:r w:rsidR="003B0386">
        <w:rPr>
          <w:rFonts w:ascii="Courier New" w:eastAsia="Times New Roman" w:hAnsi="Courier New" w:cs="Courier New"/>
          <w:sz w:val="16"/>
          <w:szCs w:val="16"/>
          <w:lang w:eastAsia="sv-SE"/>
        </w:rPr>
        <w:t>----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-------------VSVRREHLEKSHIRHSAEEPEGE</w:t>
      </w:r>
      <w:r w:rsidR="009012E1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R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-----------------------V</w:t>
      </w:r>
      <w:r w:rsidR="005F1E6A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SVRHERIEKTHK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1</w:t>
      </w:r>
      <w:r w:rsidR="005F1E6A">
        <w:rPr>
          <w:rFonts w:ascii="Courier New" w:eastAsia="Times New Roman" w:hAnsi="Courier New" w:cs="Courier New"/>
          <w:sz w:val="16"/>
          <w:szCs w:val="16"/>
          <w:lang w:eastAsia="sv-SE"/>
        </w:rPr>
        <w:t>56</w:t>
      </w:r>
    </w:p>
    <w:p w:rsidR="00D22622" w:rsidRPr="00D22622" w:rsidRDefault="00641D3F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>
        <w:rPr>
          <w:rFonts w:ascii="Courier New" w:eastAsia="Times New Roman" w:hAnsi="Courier New" w:cs="Courier New"/>
          <w:sz w:val="16"/>
          <w:szCs w:val="16"/>
          <w:lang w:eastAsia="sv-SE"/>
        </w:rPr>
        <w:t>D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egu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>Svp1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---------</w:t>
      </w:r>
      <w:r w:rsidR="002562E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              </w:t>
      </w:r>
      <w:r w:rsidR="009012E1">
        <w:rPr>
          <w:rFonts w:ascii="Courier New" w:eastAsia="Times New Roman" w:hAnsi="Courier New" w:cs="Courier New"/>
          <w:sz w:val="16"/>
          <w:szCs w:val="16"/>
          <w:lang w:eastAsia="sv-SE"/>
        </w:rPr>
        <w:t>---------</w:t>
      </w:r>
      <w:r w:rsidR="003B0386">
        <w:rPr>
          <w:rFonts w:ascii="Courier New" w:eastAsia="Times New Roman" w:hAnsi="Courier New" w:cs="Courier New"/>
          <w:sz w:val="16"/>
          <w:szCs w:val="16"/>
          <w:lang w:eastAsia="sv-SE"/>
        </w:rPr>
        <w:t>--------------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---LSVRHEHLEKSHVRHSGEEPMGERVSLRHEEMEKGHIRYKTDDPVGERV</w:t>
      </w:r>
      <w:r w:rsidR="005F1E6A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SVRHEHIEKTHK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1</w:t>
      </w:r>
      <w:r w:rsidR="005F1E6A">
        <w:rPr>
          <w:rFonts w:ascii="Courier New" w:eastAsia="Times New Roman" w:hAnsi="Courier New" w:cs="Courier New"/>
          <w:sz w:val="16"/>
          <w:szCs w:val="16"/>
          <w:lang w:eastAsia="sv-SE"/>
        </w:rPr>
        <w:t>80</w:t>
      </w:r>
    </w:p>
    <w:p w:rsidR="00D22622" w:rsidRPr="00D22622" w:rsidRDefault="00641D3F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Chinchilla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Svp1 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VSVRHEHLEK</w:t>
      </w:r>
      <w:r w:rsidR="003B038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&lt;-- sequence gap --&gt;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GERVSVRHEHLEKSHVRHNVEEPEGERVSVRHEHLEKSHVRHNAEDPMGERVSLRHEEMEKGHVRYKAEDPAGERV</w:t>
      </w:r>
      <w:r w:rsidR="005F1E6A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SLRHEHIEKTHK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2</w:t>
      </w:r>
      <w:r w:rsidR="005F1E6A">
        <w:rPr>
          <w:rFonts w:ascii="Courier New" w:eastAsia="Times New Roman" w:hAnsi="Courier New" w:cs="Courier New"/>
          <w:sz w:val="16"/>
          <w:szCs w:val="16"/>
          <w:lang w:eastAsia="sv-SE"/>
        </w:rPr>
        <w:t>18</w:t>
      </w:r>
    </w:p>
    <w:p w:rsidR="00D22622" w:rsidRPr="00D22622" w:rsidRDefault="00641D3F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>
        <w:rPr>
          <w:rFonts w:ascii="Courier New" w:eastAsia="Times New Roman" w:hAnsi="Courier New" w:cs="Courier New"/>
          <w:sz w:val="16"/>
          <w:szCs w:val="16"/>
          <w:lang w:eastAsia="sv-SE"/>
        </w:rPr>
        <w:t>N</w:t>
      </w:r>
      <w:r w:rsidR="00AA39A7">
        <w:rPr>
          <w:rFonts w:ascii="Courier New" w:eastAsia="Times New Roman" w:hAnsi="Courier New" w:cs="Courier New"/>
          <w:sz w:val="16"/>
          <w:szCs w:val="16"/>
          <w:lang w:eastAsia="sv-SE"/>
        </w:rPr>
        <w:t>aked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>Svp1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AA39A7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-----</w:t>
      </w:r>
      <w:r w:rsidR="009012E1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---</w:t>
      </w:r>
      <w:r w:rsidR="002562E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       </w:t>
      </w:r>
      <w:r w:rsidR="009012E1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</w:t>
      </w:r>
      <w:r w:rsidR="002562E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--</w:t>
      </w:r>
      <w:r w:rsidR="002562EA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VSLR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YEHVEKGHVQHNVEDPKGEPVSVRCEHLEKSDVQHSADDPTRECISLRHEELEKGHIRYKAEDPEGEQV</w:t>
      </w:r>
      <w:r w:rsidR="005F1E6A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SFRHECIEKTHK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C64811">
        <w:rPr>
          <w:rFonts w:ascii="Courier New" w:eastAsia="Times New Roman" w:hAnsi="Courier New" w:cs="Courier New"/>
          <w:sz w:val="16"/>
          <w:szCs w:val="16"/>
          <w:lang w:eastAsia="sv-SE"/>
        </w:rPr>
        <w:t>205</w:t>
      </w:r>
    </w:p>
    <w:p w:rsidR="00D22622" w:rsidRPr="00D22622" w:rsidRDefault="00D22622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</w:t>
      </w:r>
      <w:r w:rsidR="00641D3F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                    </w:t>
      </w:r>
      <w:r w:rsidR="005F1E6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          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     </w:t>
      </w:r>
      <w:r w:rsidR="009012E1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 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** **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*  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                </w:t>
      </w:r>
      <w:r w:rsidR="009012E1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="005F1E6A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5F1E6A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5F1E6A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******</w:t>
      </w:r>
    </w:p>
    <w:p w:rsidR="00D22622" w:rsidRPr="00D22622" w:rsidRDefault="00D22622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</w:p>
    <w:p w:rsidR="00D22622" w:rsidRPr="00D22622" w:rsidRDefault="00AA39A7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D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amaraland Svp1 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RFRDDSMEDS--TESLDRTMKGRIRFK</w:t>
      </w:r>
      <w:r w:rsidR="00D22622" w:rsidRPr="00195017">
        <w:rPr>
          <w:rFonts w:ascii="Courier New" w:eastAsia="Times New Roman" w:hAnsi="Courier New" w:cs="Courier New"/>
          <w:sz w:val="16"/>
          <w:szCs w:val="16"/>
          <w:highlight w:val="red"/>
          <w:lang w:eastAsia="sv-SE"/>
        </w:rPr>
        <w:t>*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QEPIVALVSMEG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Q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DTVKDNL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W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V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K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S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Q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GASEERFSVKGQDSVQGHLQMKGQSSMAERSSVTGQDSLKSRLQMKGQDSVADRF</w:t>
      </w:r>
      <w:r w:rsidR="005F1E6A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SITGQDSLKSRL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2</w:t>
      </w:r>
      <w:r w:rsidR="005F1E6A">
        <w:rPr>
          <w:rFonts w:ascii="Courier New" w:eastAsia="Times New Roman" w:hAnsi="Courier New" w:cs="Courier New"/>
          <w:sz w:val="16"/>
          <w:szCs w:val="16"/>
          <w:lang w:eastAsia="sv-SE"/>
        </w:rPr>
        <w:t>9</w:t>
      </w:r>
      <w:r w:rsidR="00C64811">
        <w:rPr>
          <w:rFonts w:ascii="Courier New" w:eastAsia="Times New Roman" w:hAnsi="Courier New" w:cs="Courier New"/>
          <w:sz w:val="16"/>
          <w:szCs w:val="16"/>
          <w:lang w:eastAsia="sv-SE"/>
        </w:rPr>
        <w:t>3</w:t>
      </w:r>
    </w:p>
    <w:p w:rsidR="00D22622" w:rsidRPr="00D22622" w:rsidRDefault="004A51AA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Guinea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pig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Svp1 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RFHDDSVEESDSASSVDHRKKGHIRFKR</w:t>
      </w:r>
      <w:r w:rsidR="00D22622" w:rsidRPr="00D22622">
        <w:rPr>
          <w:rFonts w:ascii="Courier New" w:eastAsia="Times New Roman" w:hAnsi="Courier New" w:cs="Courier New"/>
          <w:sz w:val="16"/>
          <w:szCs w:val="16"/>
          <w:u w:val="thick"/>
          <w:lang w:eastAsia="sv-SE"/>
        </w:rPr>
        <w:t>QDPIAALAA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IEG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Q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DAVKDSL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W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V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K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G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Q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ASSEERFSVKGQDLVKGHLQ------------------------MKGQSSLAERF</w:t>
      </w:r>
      <w:r w:rsidR="005F1E6A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SVTGQDSVKGRL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2</w:t>
      </w:r>
      <w:r w:rsidR="005F1E6A">
        <w:rPr>
          <w:rFonts w:ascii="Courier New" w:eastAsia="Times New Roman" w:hAnsi="Courier New" w:cs="Courier New"/>
          <w:sz w:val="16"/>
          <w:szCs w:val="16"/>
          <w:lang w:eastAsia="sv-SE"/>
        </w:rPr>
        <w:t>52</w:t>
      </w:r>
    </w:p>
    <w:p w:rsidR="00D22622" w:rsidRPr="00D22622" w:rsidRDefault="00641D3F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>
        <w:rPr>
          <w:rFonts w:ascii="Courier New" w:eastAsia="Times New Roman" w:hAnsi="Courier New" w:cs="Courier New"/>
          <w:sz w:val="16"/>
          <w:szCs w:val="16"/>
          <w:lang w:eastAsia="sv-SE"/>
        </w:rPr>
        <w:t>D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egu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>Svp1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RFNDNSMEESDSAESYDNRMKGHIRFKRQDPMAALV</w:t>
      </w:r>
      <w:r w:rsidR="00D22622" w:rsidRPr="007E0DFC">
        <w:rPr>
          <w:rFonts w:ascii="Courier New" w:eastAsia="Times New Roman" w:hAnsi="Courier New" w:cs="Courier New"/>
          <w:sz w:val="16"/>
          <w:szCs w:val="16"/>
          <w:lang w:eastAsia="sv-SE"/>
        </w:rPr>
        <w:t>SIDS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Q</w:t>
      </w:r>
      <w:r w:rsidR="00D22622" w:rsidRPr="007E0DFC">
        <w:rPr>
          <w:rFonts w:ascii="Courier New" w:eastAsia="Times New Roman" w:hAnsi="Courier New" w:cs="Courier New"/>
          <w:sz w:val="16"/>
          <w:szCs w:val="16"/>
          <w:lang w:eastAsia="sv-SE"/>
        </w:rPr>
        <w:t>DAMKDS</w:t>
      </w:r>
      <w:r w:rsidR="00B06110" w:rsidRPr="007E0DFC">
        <w:rPr>
          <w:rFonts w:ascii="Courier New" w:eastAsia="Times New Roman" w:hAnsi="Courier New" w:cs="Courier New"/>
          <w:sz w:val="16"/>
          <w:szCs w:val="16"/>
          <w:lang w:eastAsia="sv-SE"/>
        </w:rPr>
        <w:t>L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W</w:t>
      </w:r>
      <w:r w:rsidR="00D22622" w:rsidRPr="007E0DFC">
        <w:rPr>
          <w:rFonts w:ascii="Courier New" w:eastAsia="Times New Roman" w:hAnsi="Courier New" w:cs="Courier New"/>
          <w:sz w:val="16"/>
          <w:szCs w:val="16"/>
          <w:lang w:eastAsia="sv-SE"/>
        </w:rPr>
        <w:t>V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K</w:t>
      </w:r>
      <w:r w:rsidR="00D22622" w:rsidRPr="007E0DFC">
        <w:rPr>
          <w:rFonts w:ascii="Courier New" w:eastAsia="Times New Roman" w:hAnsi="Courier New" w:cs="Courier New"/>
          <w:sz w:val="16"/>
          <w:szCs w:val="16"/>
          <w:lang w:eastAsia="sv-SE"/>
        </w:rPr>
        <w:t>T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Q</w:t>
      </w:r>
      <w:r w:rsidR="00D22622" w:rsidRPr="007E0DFC">
        <w:rPr>
          <w:rFonts w:ascii="Courier New" w:eastAsia="Times New Roman" w:hAnsi="Courier New" w:cs="Courier New"/>
          <w:sz w:val="16"/>
          <w:szCs w:val="16"/>
          <w:lang w:eastAsia="sv-SE"/>
        </w:rPr>
        <w:t>GVSEERF</w:t>
      </w:r>
      <w:r w:rsidR="00D22622" w:rsidRPr="00EB5E27">
        <w:rPr>
          <w:rFonts w:ascii="Courier New" w:eastAsia="Times New Roman" w:hAnsi="Courier New" w:cs="Courier New"/>
          <w:sz w:val="16"/>
          <w:szCs w:val="16"/>
          <w:lang w:eastAsia="sv-SE"/>
        </w:rPr>
        <w:t>S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IKGQESLKSQLQMKGQSSMGERFS-TGQDSLTSRLQMKGQSSMGERF</w:t>
      </w:r>
      <w:r w:rsidR="005F1E6A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SVTGQDSLKGRL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2</w:t>
      </w:r>
      <w:r w:rsidR="005F1E6A">
        <w:rPr>
          <w:rFonts w:ascii="Courier New" w:eastAsia="Times New Roman" w:hAnsi="Courier New" w:cs="Courier New"/>
          <w:sz w:val="16"/>
          <w:szCs w:val="16"/>
          <w:lang w:eastAsia="sv-SE"/>
        </w:rPr>
        <w:t>99</w:t>
      </w:r>
    </w:p>
    <w:p w:rsidR="00D22622" w:rsidRPr="00D22622" w:rsidRDefault="00641D3F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Chinchilla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Svp1 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RFRDDSVEESGSAETFDRRMKGHIRFKRQDPMAALVSIDS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Q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ASMKD--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W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V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K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G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Q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GVSEERFSVKGQDLVKAHLQMKGQSSMAERFSVTGQDSVKGRLQVKGQDTLAERF</w:t>
      </w:r>
      <w:r w:rsidR="005F1E6A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SITGQESMKGRL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5F1E6A">
        <w:rPr>
          <w:rFonts w:ascii="Courier New" w:eastAsia="Times New Roman" w:hAnsi="Courier New" w:cs="Courier New"/>
          <w:sz w:val="16"/>
          <w:szCs w:val="16"/>
          <w:lang w:eastAsia="sv-SE"/>
        </w:rPr>
        <w:t>33</w:t>
      </w:r>
      <w:r w:rsidR="00C64811">
        <w:rPr>
          <w:rFonts w:ascii="Courier New" w:eastAsia="Times New Roman" w:hAnsi="Courier New" w:cs="Courier New"/>
          <w:sz w:val="16"/>
          <w:szCs w:val="16"/>
          <w:lang w:eastAsia="sv-SE"/>
        </w:rPr>
        <w:t>6</w:t>
      </w:r>
    </w:p>
    <w:p w:rsidR="00D22622" w:rsidRPr="00D22622" w:rsidRDefault="00AA39A7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>
        <w:rPr>
          <w:rFonts w:ascii="Courier New" w:eastAsia="Times New Roman" w:hAnsi="Courier New" w:cs="Courier New"/>
          <w:sz w:val="16"/>
          <w:szCs w:val="16"/>
          <w:lang w:eastAsia="sv-SE"/>
        </w:rPr>
        <w:t>Naked Svp1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RFRDDSMEDSDSAKSLDCPMKGHICFK</w:t>
      </w:r>
      <w:r w:rsidR="00D22622" w:rsidRPr="00195017">
        <w:rPr>
          <w:rFonts w:ascii="Courier New" w:eastAsia="Times New Roman" w:hAnsi="Courier New" w:cs="Courier New"/>
          <w:sz w:val="16"/>
          <w:szCs w:val="16"/>
          <w:highlight w:val="red"/>
          <w:lang w:eastAsia="sv-SE"/>
        </w:rPr>
        <w:t>*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QEPMVAVVSMEG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Q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DAMKDSL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W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V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K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S</w:t>
      </w:r>
      <w:r w:rsidR="00D22622" w:rsidRPr="007E0DFC">
        <w:rPr>
          <w:rFonts w:ascii="Courier New" w:eastAsia="Times New Roman" w:hAnsi="Courier New" w:cs="Courier New"/>
          <w:sz w:val="16"/>
          <w:szCs w:val="16"/>
          <w:highlight w:val="yellow"/>
          <w:lang w:eastAsia="sv-SE"/>
        </w:rPr>
        <w:t>Q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GLSEEQFSVKGQDSLQGNLQMKGQSSMVERFSVTG</w:t>
      </w:r>
      <w:r w:rsidR="00D22622" w:rsidRPr="00195017">
        <w:rPr>
          <w:rFonts w:ascii="Courier New" w:eastAsia="Times New Roman" w:hAnsi="Courier New" w:cs="Courier New"/>
          <w:sz w:val="16"/>
          <w:szCs w:val="16"/>
          <w:highlight w:val="red"/>
          <w:lang w:eastAsia="sv-SE"/>
        </w:rPr>
        <w:t>*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DSLKGR</w:t>
      </w:r>
      <w:r w:rsidR="002562EA">
        <w:rPr>
          <w:rFonts w:ascii="Courier New" w:eastAsia="Times New Roman" w:hAnsi="Courier New" w:cs="Courier New"/>
          <w:sz w:val="16"/>
          <w:szCs w:val="16"/>
          <w:lang w:eastAsia="sv-SE"/>
        </w:rPr>
        <w:t>-------------------------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3</w:t>
      </w:r>
      <w:r w:rsidR="00C64811">
        <w:rPr>
          <w:rFonts w:ascii="Courier New" w:eastAsia="Times New Roman" w:hAnsi="Courier New" w:cs="Courier New"/>
          <w:sz w:val="16"/>
          <w:szCs w:val="16"/>
          <w:lang w:eastAsia="sv-SE"/>
        </w:rPr>
        <w:t>00</w:t>
      </w:r>
    </w:p>
    <w:p w:rsidR="00D22622" w:rsidRPr="00D22622" w:rsidRDefault="00641D3F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      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*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*  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*   *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 ** 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* 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*  *** 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**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***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**                        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               </w:t>
      </w:r>
    </w:p>
    <w:p w:rsidR="003B0386" w:rsidRPr="00D22622" w:rsidRDefault="003B0386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</w:p>
    <w:p w:rsidR="00D22622" w:rsidRPr="00D22622" w:rsidRDefault="00AA39A7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D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amaraland Svp1 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QMKGQDSMAEGFSLAGQDSLKGCLQLKGQSSMAE</w:t>
      </w:r>
      <w:r w:rsidR="00D22622" w:rsidRPr="00195017">
        <w:rPr>
          <w:rFonts w:ascii="Courier New" w:eastAsia="Times New Roman" w:hAnsi="Courier New" w:cs="Courier New"/>
          <w:sz w:val="16"/>
          <w:szCs w:val="16"/>
          <w:highlight w:val="red"/>
          <w:lang w:eastAsia="sv-SE"/>
        </w:rPr>
        <w:t>*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FSVTGQDSLKGC</w:t>
      </w:r>
      <w:r w:rsidR="00195017">
        <w:rPr>
          <w:rFonts w:ascii="Courier New" w:eastAsia="Times New Roman" w:hAnsi="Courier New" w:cs="Courier New"/>
          <w:sz w:val="16"/>
          <w:szCs w:val="16"/>
          <w:lang w:eastAsia="sv-SE"/>
        </w:rPr>
        <w:t>---------------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---------------------------------------------</w:t>
      </w:r>
      <w:r w:rsidR="005F1E6A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---</w:t>
      </w:r>
      <w:r w:rsidR="00C52AC5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3</w:t>
      </w:r>
      <w:r w:rsidR="00C64811">
        <w:rPr>
          <w:rFonts w:ascii="Courier New" w:eastAsia="Times New Roman" w:hAnsi="Courier New" w:cs="Courier New"/>
          <w:sz w:val="16"/>
          <w:szCs w:val="16"/>
          <w:lang w:eastAsia="sv-SE"/>
        </w:rPr>
        <w:t>40</w:t>
      </w:r>
    </w:p>
    <w:p w:rsidR="00D22622" w:rsidRPr="00D22622" w:rsidRDefault="00641D3F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Guinea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pig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Svp1 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QMKGQDTLAERFSMTGQDSVKSRLQMKGQDSLSERFSMTGQDSVKGRL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QMKGQSSLAERFSVTGQDSVKGRLQMKGKDTLAERFSVTGQDSVKGR-------------</w:t>
      </w:r>
      <w:r w:rsidR="005F1E6A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---</w:t>
      </w:r>
      <w:r w:rsidR="00C52AC5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347</w:t>
      </w:r>
    </w:p>
    <w:p w:rsidR="00D22622" w:rsidRPr="00D22622" w:rsidRDefault="00641D3F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>
        <w:rPr>
          <w:rFonts w:ascii="Courier New" w:eastAsia="Times New Roman" w:hAnsi="Courier New" w:cs="Courier New"/>
          <w:sz w:val="16"/>
          <w:szCs w:val="16"/>
          <w:lang w:eastAsia="sv-SE"/>
        </w:rPr>
        <w:t>D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egu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>Svp1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QLQGQDTMAERFSVSSQDSVKGRLKLKGQDTLAERFSVSGQDSVKGRL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QIKGQDTLAERFSVSGQDSVKGHLQLKGQDTLAERFSVTSQGSVKGH-------------</w:t>
      </w:r>
      <w:r w:rsidR="005F1E6A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---</w:t>
      </w:r>
      <w:r w:rsidR="00C52AC5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394</w:t>
      </w:r>
    </w:p>
    <w:p w:rsidR="00D22622" w:rsidRPr="00D22622" w:rsidRDefault="00641D3F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Chinchilla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Svp1 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QVQGQDSLTERFSVSGQDSVKGRLQMKGQSSMAERFSVTGQDSVKGRL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QIKGQDSLTERFSVTGQESVKGRLQIKGQDSLAERFSVSGQDSVKGR</w:t>
      </w:r>
      <w:r w:rsidR="00C52AC5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LQIKGQDSLTERFSVSG</w:t>
      </w:r>
      <w:r w:rsidR="00F6614C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C52AC5">
        <w:rPr>
          <w:rFonts w:ascii="Courier New" w:eastAsia="Times New Roman" w:hAnsi="Courier New" w:cs="Courier New"/>
          <w:sz w:val="16"/>
          <w:szCs w:val="16"/>
          <w:lang w:eastAsia="sv-SE"/>
        </w:rPr>
        <w:t>&lt;------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4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>48</w:t>
      </w:r>
    </w:p>
    <w:p w:rsidR="00D22622" w:rsidRPr="00D22622" w:rsidRDefault="00AA39A7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>
        <w:rPr>
          <w:rFonts w:ascii="Courier New" w:eastAsia="Times New Roman" w:hAnsi="Courier New" w:cs="Courier New"/>
          <w:sz w:val="16"/>
          <w:szCs w:val="16"/>
          <w:lang w:eastAsia="sv-SE"/>
        </w:rPr>
        <w:t>Naked Svp1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-------------------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-----------------------------------------------------------</w:t>
      </w:r>
      <w:r w:rsidR="005F1E6A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-----------</w:t>
      </w:r>
      <w:r w:rsidR="00C64811">
        <w:rPr>
          <w:rFonts w:ascii="Courier New" w:eastAsia="Times New Roman" w:hAnsi="Courier New" w:cs="Courier New"/>
          <w:sz w:val="16"/>
          <w:szCs w:val="16"/>
          <w:lang w:eastAsia="sv-SE"/>
        </w:rPr>
        <w:t>---</w:t>
      </w:r>
      <w:r w:rsidR="00C52AC5">
        <w:rPr>
          <w:rFonts w:ascii="Courier New" w:eastAsia="Times New Roman" w:hAnsi="Courier New" w:cs="Courier New"/>
          <w:sz w:val="16"/>
          <w:szCs w:val="16"/>
          <w:lang w:eastAsia="sv-SE"/>
        </w:rPr>
        <w:t>-----------------</w:t>
      </w:r>
      <w:r w:rsidR="00C64811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348</w:t>
      </w:r>
    </w:p>
    <w:p w:rsidR="00D22622" w:rsidRPr="00D22622" w:rsidRDefault="00D22622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                      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                 </w:t>
      </w:r>
      <w:r w:rsidR="00641D3F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 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                                                   </w:t>
      </w:r>
      <w:r w:rsidR="00C52AC5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</w:p>
    <w:p w:rsidR="00D22622" w:rsidRPr="00D22622" w:rsidRDefault="00D22622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</w:p>
    <w:p w:rsidR="00D22622" w:rsidRPr="00D22622" w:rsidRDefault="00AA39A7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D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amaraland Svp1 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---------</w:t>
      </w:r>
      <w:r w:rsidR="00F6614C">
        <w:rPr>
          <w:rFonts w:ascii="Courier New" w:eastAsia="Times New Roman" w:hAnsi="Courier New" w:cs="Courier New"/>
          <w:sz w:val="16"/>
          <w:szCs w:val="16"/>
          <w:lang w:eastAsia="sv-SE"/>
        </w:rPr>
        <w:t>-----</w:t>
      </w:r>
      <w:r w:rsidR="00C52AC5">
        <w:rPr>
          <w:rFonts w:ascii="Courier New" w:eastAsia="Times New Roman" w:hAnsi="Courier New" w:cs="Courier New"/>
          <w:sz w:val="16"/>
          <w:szCs w:val="16"/>
          <w:lang w:eastAsia="sv-SE"/>
        </w:rPr>
        <w:t>-----</w:t>
      </w:r>
      <w:r w:rsidR="00F6614C">
        <w:rPr>
          <w:rFonts w:ascii="Courier New" w:eastAsia="Times New Roman" w:hAnsi="Courier New" w:cs="Courier New"/>
          <w:sz w:val="16"/>
          <w:szCs w:val="16"/>
          <w:lang w:eastAsia="sv-SE"/>
        </w:rPr>
        <w:t>--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----</w:t>
      </w:r>
      <w:r w:rsidR="00195017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LQIKGQDLMEERFSV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AGQDSVKDLARIKGQDAIQSGFSIKSQGSVKGLTGDI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39</w:t>
      </w:r>
      <w:r w:rsidR="00C52AC5">
        <w:rPr>
          <w:rFonts w:ascii="Courier New" w:eastAsia="Times New Roman" w:hAnsi="Courier New" w:cs="Courier New"/>
          <w:sz w:val="16"/>
          <w:szCs w:val="16"/>
          <w:lang w:eastAsia="sv-SE"/>
        </w:rPr>
        <w:t>2</w:t>
      </w:r>
    </w:p>
    <w:p w:rsidR="00D22622" w:rsidRPr="00D22622" w:rsidRDefault="00641D3F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Guinea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pig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Svp1 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-----</w:t>
      </w:r>
      <w:r w:rsidR="00F6614C">
        <w:rPr>
          <w:rFonts w:ascii="Courier New" w:eastAsia="Times New Roman" w:hAnsi="Courier New" w:cs="Courier New"/>
          <w:sz w:val="16"/>
          <w:szCs w:val="16"/>
          <w:lang w:eastAsia="sv-SE"/>
        </w:rPr>
        <w:t>------------</w:t>
      </w:r>
      <w:r w:rsidR="00C52AC5">
        <w:rPr>
          <w:rFonts w:ascii="Courier New" w:eastAsia="Times New Roman" w:hAnsi="Courier New" w:cs="Courier New"/>
          <w:sz w:val="16"/>
          <w:szCs w:val="16"/>
          <w:lang w:eastAsia="sv-SE"/>
        </w:rPr>
        <w:t>---</w:t>
      </w:r>
      <w:r w:rsidR="00F6614C">
        <w:rPr>
          <w:rFonts w:ascii="Courier New" w:eastAsia="Times New Roman" w:hAnsi="Courier New" w:cs="Courier New"/>
          <w:sz w:val="16"/>
          <w:szCs w:val="16"/>
          <w:lang w:eastAsia="sv-SE"/>
        </w:rPr>
        <w:t>----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-LQMKGHDLLEERF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SVSGQDSVKGLARIKGQESVQSGFSVKGQGSLKGL</w:t>
      </w:r>
      <w:r w:rsidR="00F6614C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--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I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396</w:t>
      </w:r>
    </w:p>
    <w:p w:rsidR="00D22622" w:rsidRPr="00D22622" w:rsidRDefault="00641D3F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>
        <w:rPr>
          <w:rFonts w:ascii="Courier New" w:eastAsia="Times New Roman" w:hAnsi="Courier New" w:cs="Courier New"/>
          <w:sz w:val="16"/>
          <w:szCs w:val="16"/>
          <w:lang w:eastAsia="sv-SE"/>
        </w:rPr>
        <w:t>D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egu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Svp1      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---</w:t>
      </w:r>
      <w:r w:rsidR="00F6614C">
        <w:rPr>
          <w:rFonts w:ascii="Courier New" w:eastAsia="Times New Roman" w:hAnsi="Courier New" w:cs="Courier New"/>
          <w:sz w:val="16"/>
          <w:szCs w:val="16"/>
          <w:lang w:eastAsia="sv-SE"/>
        </w:rPr>
        <w:t>-----</w:t>
      </w:r>
      <w:r w:rsidR="00C52AC5">
        <w:rPr>
          <w:rFonts w:ascii="Courier New" w:eastAsia="Times New Roman" w:hAnsi="Courier New" w:cs="Courier New"/>
          <w:sz w:val="16"/>
          <w:szCs w:val="16"/>
          <w:lang w:eastAsia="sv-SE"/>
        </w:rPr>
        <w:t>-----------</w:t>
      </w:r>
      <w:r w:rsidR="00F6614C">
        <w:rPr>
          <w:rFonts w:ascii="Courier New" w:eastAsia="Times New Roman" w:hAnsi="Courier New" w:cs="Courier New"/>
          <w:sz w:val="16"/>
          <w:szCs w:val="16"/>
          <w:lang w:eastAsia="sv-SE"/>
        </w:rPr>
        <w:t>--------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LQLKGQDLMEERF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SAAGQSSVKGFGRVKGQESFQSGFAVKGQGSVKSLTGDI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446</w:t>
      </w:r>
    </w:p>
    <w:p w:rsidR="00D22622" w:rsidRPr="00D22622" w:rsidRDefault="00641D3F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Chinchilla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Svp1 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C52AC5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sequence gap --&gt;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VSGQDSVKGRLQIKGQDSLTERF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SVSGQDSVKGLGRIKGQDTIQSGFSIKGQASVKGLIGDI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5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>10</w:t>
      </w:r>
    </w:p>
    <w:p w:rsidR="00D22622" w:rsidRPr="00D22622" w:rsidRDefault="00AA39A7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>
        <w:rPr>
          <w:rFonts w:ascii="Courier New" w:eastAsia="Times New Roman" w:hAnsi="Courier New" w:cs="Courier New"/>
          <w:sz w:val="16"/>
          <w:szCs w:val="16"/>
          <w:lang w:eastAsia="sv-SE"/>
        </w:rPr>
        <w:t>Naked Svp1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-</w:t>
      </w:r>
      <w:r w:rsidR="00C52AC5">
        <w:rPr>
          <w:rFonts w:ascii="Courier New" w:eastAsia="Times New Roman" w:hAnsi="Courier New" w:cs="Courier New"/>
          <w:sz w:val="16"/>
          <w:szCs w:val="16"/>
          <w:lang w:eastAsia="sv-SE"/>
        </w:rPr>
        <w:t>----------------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</w:t>
      </w:r>
      <w:r w:rsidR="00C52AC5">
        <w:rPr>
          <w:rFonts w:ascii="Courier New" w:eastAsia="Times New Roman" w:hAnsi="Courier New" w:cs="Courier New"/>
          <w:sz w:val="16"/>
          <w:szCs w:val="16"/>
          <w:lang w:eastAsia="sv-SE"/>
        </w:rPr>
        <w:t>----</w:t>
      </w:r>
      <w:r w:rsidR="00D22622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----</w:t>
      </w:r>
      <w:r w:rsidR="00195017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LQMKGQSSMAERFSVTGQDSVKGLARVKGQDVIQLGFSMKGQGSVKGLIRDI</w:t>
      </w:r>
      <w:r w:rsidR="004A51A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>3</w:t>
      </w:r>
      <w:r w:rsidR="00C52AC5">
        <w:rPr>
          <w:rFonts w:ascii="Courier New" w:eastAsia="Times New Roman" w:hAnsi="Courier New" w:cs="Courier New"/>
          <w:sz w:val="16"/>
          <w:szCs w:val="16"/>
          <w:lang w:eastAsia="sv-SE"/>
        </w:rPr>
        <w:t>52</w:t>
      </w:r>
    </w:p>
    <w:p w:rsidR="00D22622" w:rsidRPr="00D22622" w:rsidRDefault="00D22622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         </w:t>
      </w:r>
      <w:r w:rsidR="00641D3F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</w:t>
      </w:r>
      <w:r w:rsidR="00C52AC5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   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</w:t>
      </w:r>
      <w:r w:rsidR="00C52AC5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>**</w:t>
      </w:r>
      <w:r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>**</w:t>
      </w:r>
      <w:r w:rsidR="00F6614C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>****</w:t>
      </w:r>
      <w:r w:rsidR="00F6614C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>**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>****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>***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>**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 w:rsidR="00BE5A76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983FBE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983FBE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983FBE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EB5E27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="003B0386" w:rsidRPr="00D2262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</w:t>
      </w:r>
      <w:r w:rsidR="00EB5E27"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</w:p>
    <w:p w:rsidR="00000B1C" w:rsidRPr="00D22622" w:rsidRDefault="00000B1C" w:rsidP="00D22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bookmarkStart w:id="0" w:name="_GoBack"/>
      <w:bookmarkEnd w:id="0"/>
    </w:p>
    <w:p w:rsidR="007057ED" w:rsidRPr="00D22622" w:rsidRDefault="007057ED" w:rsidP="00D22622">
      <w:pPr>
        <w:pStyle w:val="NoSpacing"/>
        <w:rPr>
          <w:rFonts w:ascii="Courier New" w:hAnsi="Courier New" w:cs="Courier New"/>
          <w:sz w:val="16"/>
          <w:szCs w:val="16"/>
        </w:rPr>
      </w:pPr>
    </w:p>
    <w:sectPr w:rsidR="007057ED" w:rsidRPr="00D22622" w:rsidSect="00641D3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622"/>
    <w:rsid w:val="00000B1C"/>
    <w:rsid w:val="00195017"/>
    <w:rsid w:val="002562EA"/>
    <w:rsid w:val="003B0386"/>
    <w:rsid w:val="004A51AA"/>
    <w:rsid w:val="005F1E6A"/>
    <w:rsid w:val="00641D3F"/>
    <w:rsid w:val="006A49E2"/>
    <w:rsid w:val="007057ED"/>
    <w:rsid w:val="00745972"/>
    <w:rsid w:val="007E0DFC"/>
    <w:rsid w:val="008E2DCB"/>
    <w:rsid w:val="009012E1"/>
    <w:rsid w:val="00983FBE"/>
    <w:rsid w:val="00A64FCD"/>
    <w:rsid w:val="00AA39A7"/>
    <w:rsid w:val="00B06110"/>
    <w:rsid w:val="00BE5A76"/>
    <w:rsid w:val="00C52AC5"/>
    <w:rsid w:val="00C64811"/>
    <w:rsid w:val="00CD5FC7"/>
    <w:rsid w:val="00D22622"/>
    <w:rsid w:val="00EB5E27"/>
    <w:rsid w:val="00F6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22622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226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22622"/>
    <w:rPr>
      <w:rFonts w:ascii="Courier New" w:eastAsia="Times New Roman" w:hAnsi="Courier New" w:cs="Courier New"/>
      <w:sz w:val="20"/>
      <w:szCs w:val="20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22622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226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22622"/>
    <w:rPr>
      <w:rFonts w:ascii="Courier New" w:eastAsia="Times New Roman" w:hAnsi="Courier New" w:cs="Courier New"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12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43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4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4</cp:revision>
  <dcterms:created xsi:type="dcterms:W3CDTF">2020-01-11T13:18:00Z</dcterms:created>
  <dcterms:modified xsi:type="dcterms:W3CDTF">2020-04-29T09:40:00Z</dcterms:modified>
</cp:coreProperties>
</file>